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83C77" w:rsidRPr="00A51A53" w:rsidRDefault="00383C77">
      <w:pPr>
        <w:rPr>
          <w:b/>
          <w:bCs/>
          <w:lang w:val="en-US"/>
        </w:rPr>
      </w:pPr>
      <w:r w:rsidRPr="00383C77">
        <w:rPr>
          <w:b/>
          <w:bCs/>
          <w:lang w:val="en-US"/>
        </w:rPr>
        <w:t xml:space="preserve">Supplementary Table </w:t>
      </w:r>
      <w:r w:rsidR="00363165">
        <w:rPr>
          <w:b/>
          <w:bCs/>
          <w:lang w:val="en-US"/>
        </w:rPr>
        <w:t>7</w:t>
      </w:r>
      <w:r w:rsidRPr="00383C77">
        <w:rPr>
          <w:b/>
          <w:bCs/>
          <w:lang w:val="en-US"/>
        </w:rPr>
        <w:t>:</w:t>
      </w:r>
      <w:r w:rsidRPr="00383C77">
        <w:rPr>
          <w:lang w:val="en-US"/>
        </w:rPr>
        <w:t xml:space="preserve"> </w:t>
      </w:r>
      <w:r w:rsidR="0075070B">
        <w:rPr>
          <w:lang w:val="en-US"/>
        </w:rPr>
        <w:t>Regression model 2 with independent variables classified in tertiles.</w:t>
      </w:r>
    </w:p>
    <w:p w:rsidR="00383C77" w:rsidRPr="0075070B" w:rsidRDefault="00383C77">
      <w:pPr>
        <w:rPr>
          <w:lang w:val="en-US"/>
        </w:rPr>
      </w:pPr>
    </w:p>
    <w:tbl>
      <w:tblPr>
        <w:tblStyle w:val="GridTable1Light-Accent3"/>
        <w:tblW w:w="14437" w:type="dxa"/>
        <w:tblLook w:val="04A0" w:firstRow="1" w:lastRow="0" w:firstColumn="1" w:lastColumn="0" w:noHBand="0" w:noVBand="1"/>
      </w:tblPr>
      <w:tblGrid>
        <w:gridCol w:w="2263"/>
        <w:gridCol w:w="3119"/>
        <w:gridCol w:w="2977"/>
        <w:gridCol w:w="3118"/>
        <w:gridCol w:w="2960"/>
      </w:tblGrid>
      <w:tr w:rsidR="006C4268" w:rsidRPr="006C4268" w:rsidTr="000B4A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6C4268" w:rsidRPr="006C4268" w:rsidRDefault="006C4268">
            <w:pPr>
              <w:rPr>
                <w:lang w:val="en-US"/>
              </w:rPr>
            </w:pPr>
          </w:p>
        </w:tc>
        <w:tc>
          <w:tcPr>
            <w:tcW w:w="3119" w:type="dxa"/>
          </w:tcPr>
          <w:p w:rsidR="006C4268" w:rsidRPr="006C4268" w:rsidRDefault="006C4268" w:rsidP="006C42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C4268">
              <w:rPr>
                <w:lang w:val="en-US"/>
              </w:rPr>
              <w:t>Anhedonia</w:t>
            </w:r>
            <w:r w:rsidR="00B62DFF">
              <w:rPr>
                <w:lang w:val="en-US"/>
              </w:rPr>
              <w:t xml:space="preserve"> and lack of motivation</w:t>
            </w:r>
          </w:p>
        </w:tc>
        <w:tc>
          <w:tcPr>
            <w:tcW w:w="2977" w:type="dxa"/>
          </w:tcPr>
          <w:p w:rsidR="006C4268" w:rsidRPr="006C4268" w:rsidRDefault="006C4268" w:rsidP="006C42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C4268">
              <w:rPr>
                <w:lang w:val="en-US"/>
              </w:rPr>
              <w:t>Melancholia</w:t>
            </w:r>
            <w:r w:rsidR="00B62DFF">
              <w:rPr>
                <w:lang w:val="en-US"/>
              </w:rPr>
              <w:t xml:space="preserve"> and negative emotions</w:t>
            </w:r>
            <w:r w:rsidR="00E44B9F">
              <w:rPr>
                <w:lang w:val="en-US"/>
              </w:rPr>
              <w:t xml:space="preserve"> or </w:t>
            </w:r>
            <w:r w:rsidR="00CF6B37">
              <w:rPr>
                <w:lang w:val="en-US"/>
              </w:rPr>
              <w:t>cognitions</w:t>
            </w:r>
          </w:p>
        </w:tc>
        <w:tc>
          <w:tcPr>
            <w:tcW w:w="3118" w:type="dxa"/>
          </w:tcPr>
          <w:p w:rsidR="006C4268" w:rsidRPr="006C4268" w:rsidRDefault="006C4268" w:rsidP="006C42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C4268">
              <w:rPr>
                <w:lang w:val="en-US"/>
              </w:rPr>
              <w:t>Worry</w:t>
            </w:r>
            <w:r w:rsidR="005B6D79">
              <w:rPr>
                <w:lang w:val="en-US"/>
              </w:rPr>
              <w:t xml:space="preserve"> and irritability</w:t>
            </w:r>
          </w:p>
        </w:tc>
        <w:tc>
          <w:tcPr>
            <w:tcW w:w="2960" w:type="dxa"/>
          </w:tcPr>
          <w:p w:rsidR="006C4268" w:rsidRPr="006C4268" w:rsidRDefault="006C4268" w:rsidP="006C42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C4268">
              <w:rPr>
                <w:lang w:val="en-US"/>
              </w:rPr>
              <w:t>Cognitive complains</w:t>
            </w:r>
          </w:p>
        </w:tc>
      </w:tr>
      <w:tr w:rsidR="006C4268" w:rsidRPr="006C4268" w:rsidTr="000B4ACA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7" w:type="dxa"/>
            <w:gridSpan w:val="5"/>
          </w:tcPr>
          <w:p w:rsidR="006C4268" w:rsidRPr="000B4ACA" w:rsidRDefault="006C4268" w:rsidP="006C4268">
            <w:pPr>
              <w:jc w:val="center"/>
              <w:rPr>
                <w:b w:val="0"/>
                <w:bCs w:val="0"/>
                <w:sz w:val="28"/>
                <w:szCs w:val="28"/>
                <w:u w:val="single"/>
                <w:lang w:val="en-US"/>
              </w:rPr>
            </w:pPr>
            <w:r w:rsidRPr="000B4ACA">
              <w:rPr>
                <w:b w:val="0"/>
                <w:bCs w:val="0"/>
                <w:sz w:val="28"/>
                <w:szCs w:val="28"/>
                <w:u w:val="single"/>
                <w:lang w:val="en-US"/>
              </w:rPr>
              <w:t>IL- 6</w:t>
            </w:r>
          </w:p>
        </w:tc>
      </w:tr>
      <w:tr w:rsidR="005B0A18" w:rsidRPr="006C4268" w:rsidTr="000B4AC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5B0A18" w:rsidRPr="006C4268" w:rsidRDefault="005B0A18" w:rsidP="005B0A18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</w:t>
            </w:r>
            <w:r w:rsidRPr="006C4268">
              <w:rPr>
                <w:rFonts w:cstheme="minorHAnsi"/>
                <w:lang w:val="en-US"/>
              </w:rPr>
              <w:t>1</w:t>
            </w:r>
          </w:p>
        </w:tc>
        <w:tc>
          <w:tcPr>
            <w:tcW w:w="3119" w:type="dxa"/>
          </w:tcPr>
          <w:p w:rsidR="005B0A18" w:rsidRPr="006C4268" w:rsidRDefault="005B0A18" w:rsidP="005B0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ascii="Segoe UI" w:hAnsi="Segoe UI" w:cs="Segoe UI"/>
                <w:color w:val="333333"/>
                <w:shd w:val="clear" w:color="auto" w:fill="FFFFFF"/>
              </w:rPr>
              <w:t>—</w:t>
            </w:r>
          </w:p>
        </w:tc>
        <w:tc>
          <w:tcPr>
            <w:tcW w:w="2977" w:type="dxa"/>
          </w:tcPr>
          <w:p w:rsidR="005B0A18" w:rsidRPr="006C4268" w:rsidRDefault="005B0A18" w:rsidP="005B0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ascii="Segoe UI" w:hAnsi="Segoe UI" w:cs="Segoe UI"/>
                <w:color w:val="333333"/>
                <w:shd w:val="clear" w:color="auto" w:fill="FFFFFF"/>
              </w:rPr>
              <w:t>—</w:t>
            </w:r>
          </w:p>
        </w:tc>
        <w:tc>
          <w:tcPr>
            <w:tcW w:w="3118" w:type="dxa"/>
          </w:tcPr>
          <w:p w:rsidR="005B0A18" w:rsidRPr="006C4268" w:rsidRDefault="005B0A18" w:rsidP="005B0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ascii="Segoe UI" w:hAnsi="Segoe UI" w:cs="Segoe UI"/>
                <w:color w:val="333333"/>
                <w:shd w:val="clear" w:color="auto" w:fill="FFFFFF"/>
              </w:rPr>
              <w:t>—</w:t>
            </w:r>
          </w:p>
        </w:tc>
        <w:tc>
          <w:tcPr>
            <w:tcW w:w="2960" w:type="dxa"/>
          </w:tcPr>
          <w:p w:rsidR="005B0A18" w:rsidRPr="006C4268" w:rsidRDefault="005B0A18" w:rsidP="005B0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ascii="Segoe UI" w:hAnsi="Segoe UI" w:cs="Segoe UI"/>
                <w:color w:val="333333"/>
                <w:shd w:val="clear" w:color="auto" w:fill="FFFFFF"/>
              </w:rPr>
              <w:t>—</w:t>
            </w:r>
          </w:p>
        </w:tc>
      </w:tr>
      <w:tr w:rsidR="006C4268" w:rsidRPr="006C4268" w:rsidTr="000B4ACA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6C4268" w:rsidRPr="006C4268" w:rsidRDefault="00010BE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</w:t>
            </w:r>
            <w:r w:rsidR="006C4268" w:rsidRPr="006C4268">
              <w:rPr>
                <w:rFonts w:cstheme="minorHAnsi"/>
                <w:lang w:val="en-US"/>
              </w:rPr>
              <w:t>2</w:t>
            </w:r>
          </w:p>
        </w:tc>
        <w:tc>
          <w:tcPr>
            <w:tcW w:w="3119" w:type="dxa"/>
          </w:tcPr>
          <w:p w:rsidR="006C4268" w:rsidRPr="00665ED3" w:rsidRDefault="009A6725" w:rsidP="006C4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665ED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010BED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4</w:t>
            </w:r>
            <w:r w:rsidR="00877CC6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2</w:t>
            </w:r>
            <w:r w:rsidRPr="00665ED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383C77" w:rsidRPr="00665ED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(</w:t>
            </w:r>
            <w:r w:rsidRPr="00665ED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010BED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</w:t>
            </w:r>
            <w:r w:rsidR="00877CC6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3</w:t>
            </w:r>
            <w:r w:rsidR="00383C77" w:rsidRPr="00665ED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 xml:space="preserve">, </w:t>
            </w:r>
            <w:r w:rsidRPr="00665ED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7</w:t>
            </w:r>
            <w:r w:rsidR="00091F21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9</w:t>
            </w:r>
            <w:r w:rsidR="00383C77" w:rsidRPr="00665ED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), p=</w:t>
            </w:r>
            <w:r w:rsidRPr="00665ED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0.00</w:t>
            </w:r>
            <w:r w:rsidR="00877CC6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3</w:t>
            </w:r>
          </w:p>
        </w:tc>
        <w:tc>
          <w:tcPr>
            <w:tcW w:w="2977" w:type="dxa"/>
          </w:tcPr>
          <w:p w:rsidR="006C4268" w:rsidRPr="006C4268" w:rsidRDefault="00047672" w:rsidP="006C4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877CC6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7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383C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(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9</w:t>
            </w:r>
            <w:r w:rsidR="00877CC6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3</w:t>
            </w:r>
            <w:r w:rsidR="00383C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, 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877CC6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47</w:t>
            </w:r>
            <w:r w:rsidR="00383C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), p=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</w:t>
            </w:r>
            <w:r w:rsidR="00240E13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2</w:t>
            </w:r>
            <w:r w:rsidR="00665ED3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</w:t>
            </w:r>
            <w:r w:rsidR="00877CC6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</w:t>
            </w:r>
          </w:p>
        </w:tc>
        <w:tc>
          <w:tcPr>
            <w:tcW w:w="3118" w:type="dxa"/>
          </w:tcPr>
          <w:p w:rsidR="006C4268" w:rsidRPr="006C4268" w:rsidRDefault="00877CC6" w:rsidP="006C4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</w:t>
            </w:r>
            <w:r w:rsidR="00047672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.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99</w:t>
            </w:r>
            <w:r w:rsidR="00047672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383C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(</w:t>
            </w:r>
            <w:r w:rsidR="00047672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79</w:t>
            </w:r>
            <w:r w:rsidR="00383C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,</w:t>
            </w:r>
            <w:r w:rsidR="00047672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1.2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3</w:t>
            </w:r>
            <w:r w:rsidR="00383C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), p</w:t>
            </w:r>
            <w:r w:rsidR="00010BED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&gt;</w:t>
            </w:r>
            <w:r w:rsidR="00047672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</w:t>
            </w:r>
            <w:r w:rsidR="00010BED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9</w:t>
            </w:r>
            <w:r w:rsidR="00665ED3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0</w:t>
            </w:r>
          </w:p>
        </w:tc>
        <w:tc>
          <w:tcPr>
            <w:tcW w:w="2960" w:type="dxa"/>
          </w:tcPr>
          <w:p w:rsidR="006C4268" w:rsidRPr="006C4268" w:rsidRDefault="00047672" w:rsidP="006C4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010BED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</w:t>
            </w:r>
            <w:r w:rsidR="00877CC6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5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383C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(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8</w:t>
            </w:r>
            <w:r w:rsidR="00877CC6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3</w:t>
            </w:r>
            <w:r w:rsidR="00383C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, 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091F21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3</w:t>
            </w:r>
            <w:r w:rsidR="00877CC6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4</w:t>
            </w:r>
            <w:r w:rsidR="00383C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), p=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</w:t>
            </w:r>
            <w:r w:rsidR="00877CC6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7</w:t>
            </w:r>
            <w:r w:rsidR="00665ED3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0</w:t>
            </w:r>
          </w:p>
        </w:tc>
      </w:tr>
      <w:tr w:rsidR="006C4268" w:rsidRPr="006C4268" w:rsidTr="000B4AC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6C4268" w:rsidRPr="006C4268" w:rsidRDefault="00010BE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</w:t>
            </w:r>
            <w:r w:rsidR="006C4268" w:rsidRPr="006C4268">
              <w:rPr>
                <w:rFonts w:cstheme="minorHAnsi"/>
                <w:lang w:val="en-US"/>
              </w:rPr>
              <w:t>3</w:t>
            </w:r>
          </w:p>
        </w:tc>
        <w:tc>
          <w:tcPr>
            <w:tcW w:w="3119" w:type="dxa"/>
          </w:tcPr>
          <w:p w:rsidR="006C4268" w:rsidRPr="00665ED3" w:rsidRDefault="009A6725" w:rsidP="006C4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665ED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010BED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4</w:t>
            </w:r>
            <w:r w:rsidR="00877CC6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9</w:t>
            </w:r>
            <w:r w:rsidR="006C4268" w:rsidRPr="00665ED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383C77" w:rsidRPr="00665ED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(</w:t>
            </w:r>
            <w:r w:rsidRPr="00665ED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1</w:t>
            </w:r>
            <w:r w:rsidR="00877CC6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6</w:t>
            </w:r>
            <w:r w:rsidR="00383C77" w:rsidRPr="00665ED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 xml:space="preserve">, </w:t>
            </w:r>
            <w:r w:rsidRPr="00665ED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9</w:t>
            </w:r>
            <w:r w:rsidR="00877CC6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</w:t>
            </w:r>
            <w:r w:rsidR="00383C77" w:rsidRPr="00665ED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), p=</w:t>
            </w:r>
            <w:r w:rsidRPr="00665ED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0.00</w:t>
            </w:r>
            <w:r w:rsidR="00877CC6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2</w:t>
            </w:r>
          </w:p>
        </w:tc>
        <w:tc>
          <w:tcPr>
            <w:tcW w:w="2977" w:type="dxa"/>
          </w:tcPr>
          <w:p w:rsidR="006C4268" w:rsidRPr="00877CC6" w:rsidRDefault="00047672" w:rsidP="006C4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877CC6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877CC6" w:rsidRPr="00877CC6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31</w:t>
            </w:r>
            <w:r w:rsidRPr="00877CC6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383C77" w:rsidRPr="00877CC6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(</w:t>
            </w:r>
            <w:r w:rsidR="00877CC6" w:rsidRPr="00877CC6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</w:t>
            </w:r>
            <w:r w:rsidRPr="00877CC6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.</w:t>
            </w:r>
            <w:r w:rsidR="00877CC6" w:rsidRPr="00877CC6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03</w:t>
            </w:r>
            <w:r w:rsidR="00383C77" w:rsidRPr="00877CC6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 xml:space="preserve">, </w:t>
            </w:r>
            <w:r w:rsidRPr="00877CC6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6</w:t>
            </w:r>
            <w:r w:rsidR="00877CC6" w:rsidRPr="00877CC6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6</w:t>
            </w:r>
            <w:r w:rsidR="00383C77" w:rsidRPr="00877CC6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), p=</w:t>
            </w:r>
            <w:r w:rsidRPr="00877CC6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0.0</w:t>
            </w:r>
            <w:r w:rsidR="00877CC6" w:rsidRPr="00877CC6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27</w:t>
            </w:r>
          </w:p>
        </w:tc>
        <w:tc>
          <w:tcPr>
            <w:tcW w:w="3118" w:type="dxa"/>
          </w:tcPr>
          <w:p w:rsidR="006C4268" w:rsidRPr="006C4268" w:rsidRDefault="00047672" w:rsidP="006C4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010BED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</w:t>
            </w:r>
            <w:r w:rsidR="00091F21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8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383C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(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8</w:t>
            </w:r>
            <w:r w:rsidR="00877CC6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6</w:t>
            </w:r>
            <w:r w:rsidR="00383C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,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1.</w:t>
            </w:r>
            <w:r w:rsidR="00010BED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3</w:t>
            </w:r>
            <w:r w:rsidR="00091F21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7</w:t>
            </w:r>
            <w:r w:rsidR="00383C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), p=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</w:t>
            </w:r>
            <w:r w:rsidR="00010BED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5</w:t>
            </w:r>
            <w:r w:rsidR="00665ED3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0</w:t>
            </w:r>
          </w:p>
        </w:tc>
        <w:tc>
          <w:tcPr>
            <w:tcW w:w="2960" w:type="dxa"/>
          </w:tcPr>
          <w:p w:rsidR="006C4268" w:rsidRPr="00010BED" w:rsidRDefault="00047672" w:rsidP="006C4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10BED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010BED" w:rsidRPr="00010BED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2</w:t>
            </w:r>
            <w:r w:rsidR="00877CC6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3</w:t>
            </w:r>
            <w:r w:rsidRPr="00010BED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383C77" w:rsidRPr="00010BED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(</w:t>
            </w:r>
            <w:r w:rsidR="00010BED" w:rsidRPr="00010BED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</w:t>
            </w:r>
            <w:r w:rsidRPr="00010BED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.</w:t>
            </w:r>
            <w:r w:rsidR="00010BED" w:rsidRPr="00010BED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95</w:t>
            </w:r>
            <w:r w:rsidR="00383C77" w:rsidRPr="00010BED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,</w:t>
            </w:r>
            <w:r w:rsidRPr="00010BED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1.</w:t>
            </w:r>
            <w:r w:rsidR="00010BED" w:rsidRPr="00010BED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6</w:t>
            </w:r>
            <w:r w:rsidR="00877CC6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</w:t>
            </w:r>
            <w:r w:rsidR="00383C77" w:rsidRPr="00010BED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), p=</w:t>
            </w:r>
            <w:r w:rsidRPr="00010BED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</w:t>
            </w:r>
            <w:r w:rsidR="00010BED" w:rsidRPr="00010BED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.1</w:t>
            </w:r>
            <w:r w:rsidR="00877CC6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</w:t>
            </w:r>
            <w:r w:rsidR="00010BED" w:rsidRPr="00010BED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</w:t>
            </w:r>
          </w:p>
        </w:tc>
      </w:tr>
      <w:tr w:rsidR="009732B8" w:rsidRPr="006C4268" w:rsidTr="000B4AC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7" w:type="dxa"/>
            <w:gridSpan w:val="5"/>
          </w:tcPr>
          <w:p w:rsidR="009732B8" w:rsidRPr="000B4ACA" w:rsidRDefault="009732B8" w:rsidP="009732B8">
            <w:pPr>
              <w:jc w:val="center"/>
              <w:rPr>
                <w:rFonts w:cstheme="minorHAnsi"/>
                <w:b w:val="0"/>
                <w:bCs w:val="0"/>
                <w:sz w:val="28"/>
                <w:szCs w:val="28"/>
                <w:u w:val="single"/>
                <w:lang w:val="en-US"/>
              </w:rPr>
            </w:pPr>
            <w:r w:rsidRPr="000B4ACA">
              <w:rPr>
                <w:rFonts w:cstheme="minorHAnsi"/>
                <w:b w:val="0"/>
                <w:bCs w:val="0"/>
                <w:sz w:val="28"/>
                <w:szCs w:val="28"/>
                <w:u w:val="single"/>
                <w:lang w:val="en-US"/>
              </w:rPr>
              <w:t>HbA1c</w:t>
            </w:r>
          </w:p>
        </w:tc>
      </w:tr>
      <w:tr w:rsidR="005B0A18" w:rsidRPr="006C4268" w:rsidTr="000B4AC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5B0A18" w:rsidRPr="006C4268" w:rsidRDefault="005B0A18" w:rsidP="005B0A18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</w:t>
            </w:r>
            <w:r w:rsidRPr="006C4268">
              <w:rPr>
                <w:rFonts w:cstheme="minorHAnsi"/>
                <w:lang w:val="en-US"/>
              </w:rPr>
              <w:t>1</w:t>
            </w:r>
          </w:p>
        </w:tc>
        <w:tc>
          <w:tcPr>
            <w:tcW w:w="3119" w:type="dxa"/>
          </w:tcPr>
          <w:p w:rsidR="005B0A18" w:rsidRPr="006C4268" w:rsidRDefault="005B0A18" w:rsidP="005B0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ascii="Segoe UI" w:hAnsi="Segoe UI" w:cs="Segoe UI"/>
                <w:color w:val="333333"/>
                <w:shd w:val="clear" w:color="auto" w:fill="FFFFFF"/>
              </w:rPr>
              <w:t>—</w:t>
            </w:r>
          </w:p>
        </w:tc>
        <w:tc>
          <w:tcPr>
            <w:tcW w:w="2977" w:type="dxa"/>
          </w:tcPr>
          <w:p w:rsidR="005B0A18" w:rsidRPr="006C4268" w:rsidRDefault="005B0A18" w:rsidP="005B0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ascii="Segoe UI" w:hAnsi="Segoe UI" w:cs="Segoe UI"/>
                <w:color w:val="333333"/>
                <w:shd w:val="clear" w:color="auto" w:fill="FFFFFF"/>
              </w:rPr>
              <w:t>—</w:t>
            </w:r>
          </w:p>
        </w:tc>
        <w:tc>
          <w:tcPr>
            <w:tcW w:w="3118" w:type="dxa"/>
          </w:tcPr>
          <w:p w:rsidR="005B0A18" w:rsidRPr="006C4268" w:rsidRDefault="005B0A18" w:rsidP="005B0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ascii="Segoe UI" w:hAnsi="Segoe UI" w:cs="Segoe UI"/>
                <w:color w:val="333333"/>
                <w:shd w:val="clear" w:color="auto" w:fill="FFFFFF"/>
              </w:rPr>
              <w:t>—</w:t>
            </w:r>
          </w:p>
        </w:tc>
        <w:tc>
          <w:tcPr>
            <w:tcW w:w="2960" w:type="dxa"/>
          </w:tcPr>
          <w:p w:rsidR="005B0A18" w:rsidRPr="006C4268" w:rsidRDefault="005B0A18" w:rsidP="005B0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ascii="Segoe UI" w:hAnsi="Segoe UI" w:cs="Segoe UI"/>
                <w:color w:val="333333"/>
                <w:shd w:val="clear" w:color="auto" w:fill="FFFFFF"/>
              </w:rPr>
              <w:t>—</w:t>
            </w:r>
          </w:p>
        </w:tc>
      </w:tr>
      <w:tr w:rsidR="00A14B77" w:rsidRPr="006C4268" w:rsidTr="000B4AC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A14B77" w:rsidRPr="006C4268" w:rsidRDefault="00010BED" w:rsidP="00A14B7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</w:t>
            </w:r>
            <w:r w:rsidR="00A14B77" w:rsidRPr="006C4268">
              <w:rPr>
                <w:rFonts w:cstheme="minorHAnsi"/>
                <w:lang w:val="en-US"/>
              </w:rPr>
              <w:t>2</w:t>
            </w:r>
          </w:p>
        </w:tc>
        <w:tc>
          <w:tcPr>
            <w:tcW w:w="3119" w:type="dxa"/>
          </w:tcPr>
          <w:p w:rsidR="00A14B77" w:rsidRPr="006C4268" w:rsidRDefault="00A14B77" w:rsidP="00A14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9</w:t>
            </w:r>
            <w:r w:rsidR="00EF0994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5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(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7</w:t>
            </w:r>
            <w:r w:rsidR="002161D0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9</w:t>
            </w:r>
            <w:r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, 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15</w:t>
            </w:r>
            <w:r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), p=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6</w:t>
            </w:r>
            <w:r w:rsidR="00665ED3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0</w:t>
            </w:r>
          </w:p>
        </w:tc>
        <w:tc>
          <w:tcPr>
            <w:tcW w:w="2977" w:type="dxa"/>
          </w:tcPr>
          <w:p w:rsidR="00A14B77" w:rsidRPr="00CE53B9" w:rsidRDefault="00A14B77" w:rsidP="00A14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0</w:t>
            </w:r>
            <w:r w:rsidR="00C05D4A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6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(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8</w:t>
            </w:r>
            <w:r w:rsidR="00C05D4A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8</w:t>
            </w:r>
            <w:r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,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1.2</w:t>
            </w:r>
            <w:r w:rsidR="00C05D4A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6</w:t>
            </w:r>
            <w:r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), p=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</w:t>
            </w:r>
            <w:r w:rsidR="00C05D4A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6</w:t>
            </w:r>
            <w:r w:rsidR="00665ED3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0</w:t>
            </w:r>
          </w:p>
        </w:tc>
        <w:tc>
          <w:tcPr>
            <w:tcW w:w="3118" w:type="dxa"/>
          </w:tcPr>
          <w:p w:rsidR="00A14B77" w:rsidRPr="006C4268" w:rsidRDefault="00A14B77" w:rsidP="00A14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0</w:t>
            </w:r>
            <w:r w:rsidR="00EF0994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2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(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8</w:t>
            </w:r>
            <w:r w:rsidR="00EF0994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6</w:t>
            </w:r>
            <w:r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,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1.2</w:t>
            </w:r>
            <w:r w:rsidR="00C05D4A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</w:t>
            </w:r>
            <w:r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), p</w:t>
            </w:r>
            <w:r w:rsidR="00EB5B69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=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</w:t>
            </w:r>
            <w:r w:rsidR="00EF0994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8</w:t>
            </w:r>
            <w:r w:rsidR="00665ED3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0</w:t>
            </w:r>
          </w:p>
        </w:tc>
        <w:tc>
          <w:tcPr>
            <w:tcW w:w="2960" w:type="dxa"/>
          </w:tcPr>
          <w:p w:rsidR="00A14B77" w:rsidRPr="00CE53B9" w:rsidRDefault="00A14B77" w:rsidP="00A14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1</w:t>
            </w:r>
            <w:r w:rsidR="00C05D4A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6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(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9</w:t>
            </w:r>
            <w:r w:rsidR="00C05D4A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5</w:t>
            </w:r>
            <w:r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, 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C05D4A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40</w:t>
            </w:r>
            <w:r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), p=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</w:t>
            </w:r>
            <w:r w:rsidR="00C05D4A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4</w:t>
            </w:r>
            <w:r w:rsidR="00665ED3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</w:t>
            </w:r>
          </w:p>
        </w:tc>
      </w:tr>
      <w:tr w:rsidR="00A14B77" w:rsidRPr="006C4268" w:rsidTr="000B4AC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A14B77" w:rsidRPr="006C4268" w:rsidRDefault="00010BED" w:rsidP="00A14B7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</w:t>
            </w:r>
            <w:r w:rsidR="00A14B77" w:rsidRPr="006C4268">
              <w:rPr>
                <w:rFonts w:cstheme="minorHAnsi"/>
                <w:lang w:val="en-US"/>
              </w:rPr>
              <w:t>3</w:t>
            </w:r>
          </w:p>
        </w:tc>
        <w:tc>
          <w:tcPr>
            <w:tcW w:w="3119" w:type="dxa"/>
          </w:tcPr>
          <w:p w:rsidR="00A14B77" w:rsidRPr="00665ED3" w:rsidRDefault="00A14B77" w:rsidP="00A14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</w:pPr>
            <w:r w:rsidRPr="00665ED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2161D0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2</w:t>
            </w:r>
            <w:r w:rsidR="00C05D4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2</w:t>
            </w:r>
            <w:r w:rsidRPr="00665ED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 xml:space="preserve"> (1.0</w:t>
            </w:r>
            <w:r w:rsidR="00C05D4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0</w:t>
            </w:r>
            <w:r w:rsidRPr="00665ED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, 1.</w:t>
            </w:r>
            <w:r w:rsidR="00C05D4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49</w:t>
            </w:r>
            <w:r w:rsidRPr="00665ED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), p=0.0</w:t>
            </w:r>
            <w:r w:rsidR="00C05D4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47</w:t>
            </w:r>
          </w:p>
        </w:tc>
        <w:tc>
          <w:tcPr>
            <w:tcW w:w="2977" w:type="dxa"/>
          </w:tcPr>
          <w:p w:rsidR="00A14B77" w:rsidRPr="00665ED3" w:rsidRDefault="00A14B77" w:rsidP="00A14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665ED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2</w:t>
            </w:r>
            <w:r w:rsidR="00C05D4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6</w:t>
            </w:r>
            <w:r w:rsidRPr="00665ED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 xml:space="preserve"> (1.0</w:t>
            </w:r>
            <w:r w:rsidR="00C05D4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5</w:t>
            </w:r>
            <w:r w:rsidRPr="00665ED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, 1.5</w:t>
            </w:r>
            <w:r w:rsidR="00C05D4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</w:t>
            </w:r>
            <w:r w:rsidRPr="00665ED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), p=0.0</w:t>
            </w:r>
            <w:r w:rsidR="00C05D4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1</w:t>
            </w:r>
          </w:p>
        </w:tc>
        <w:tc>
          <w:tcPr>
            <w:tcW w:w="3118" w:type="dxa"/>
          </w:tcPr>
          <w:p w:rsidR="00A14B77" w:rsidRPr="006C4268" w:rsidRDefault="002161D0" w:rsidP="00A14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</w:t>
            </w:r>
            <w:r w:rsidR="00A14B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.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</w:t>
            </w:r>
            <w:r w:rsidR="00EB5B69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</w:t>
            </w:r>
            <w:r w:rsidR="00A14B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A14B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(</w:t>
            </w:r>
            <w:r w:rsidR="00A14B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8</w:t>
            </w:r>
            <w:r w:rsidR="00C05D4A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5</w:t>
            </w:r>
            <w:r w:rsidR="00A14B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, </w:t>
            </w:r>
            <w:r w:rsidR="00A14B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2</w:t>
            </w:r>
            <w:r w:rsidR="00C05D4A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</w:t>
            </w:r>
            <w:r w:rsidR="00A14B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), p</w:t>
            </w:r>
            <w:r w:rsidR="00EF0994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=</w:t>
            </w:r>
            <w:r w:rsidR="00A14B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9</w:t>
            </w:r>
            <w:r w:rsidR="00665ED3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0</w:t>
            </w:r>
          </w:p>
        </w:tc>
        <w:tc>
          <w:tcPr>
            <w:tcW w:w="2960" w:type="dxa"/>
          </w:tcPr>
          <w:p w:rsidR="00A14B77" w:rsidRPr="006C4268" w:rsidRDefault="00A14B77" w:rsidP="00A14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1</w:t>
            </w:r>
            <w:r w:rsidR="00C05D4A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3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(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9</w:t>
            </w:r>
            <w:r w:rsidR="00C05D4A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3</w:t>
            </w:r>
            <w:r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, 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EF0994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3</w:t>
            </w:r>
            <w:r w:rsidR="00C05D4A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8</w:t>
            </w:r>
            <w:r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), p=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</w:t>
            </w:r>
            <w:r w:rsidR="00C05D4A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20</w:t>
            </w:r>
            <w:r w:rsidR="00665ED3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</w:t>
            </w:r>
          </w:p>
        </w:tc>
      </w:tr>
      <w:tr w:rsidR="009732B8" w:rsidRPr="000B4ACA" w:rsidTr="000B4AC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7" w:type="dxa"/>
            <w:gridSpan w:val="5"/>
          </w:tcPr>
          <w:p w:rsidR="009732B8" w:rsidRPr="000B4ACA" w:rsidRDefault="009732B8" w:rsidP="009732B8">
            <w:pPr>
              <w:jc w:val="center"/>
              <w:rPr>
                <w:rFonts w:cstheme="minorHAnsi"/>
                <w:b w:val="0"/>
                <w:bCs w:val="0"/>
                <w:sz w:val="28"/>
                <w:szCs w:val="28"/>
                <w:u w:val="single"/>
                <w:lang w:val="en-US"/>
              </w:rPr>
            </w:pPr>
            <w:r w:rsidRPr="000B4ACA">
              <w:rPr>
                <w:rFonts w:cstheme="minorHAnsi"/>
                <w:b w:val="0"/>
                <w:bCs w:val="0"/>
                <w:sz w:val="28"/>
                <w:szCs w:val="28"/>
                <w:u w:val="single"/>
                <w:lang w:val="en-US"/>
              </w:rPr>
              <w:t>Abdominal circumference</w:t>
            </w:r>
          </w:p>
        </w:tc>
      </w:tr>
      <w:tr w:rsidR="005B0A18" w:rsidRPr="006C4268" w:rsidTr="000B4AC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5B0A18" w:rsidRPr="006C4268" w:rsidRDefault="005B0A18" w:rsidP="005B0A18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</w:t>
            </w:r>
            <w:r w:rsidRPr="006C4268">
              <w:rPr>
                <w:rFonts w:cstheme="minorHAnsi"/>
                <w:lang w:val="en-US"/>
              </w:rPr>
              <w:t>1</w:t>
            </w:r>
          </w:p>
        </w:tc>
        <w:tc>
          <w:tcPr>
            <w:tcW w:w="3119" w:type="dxa"/>
          </w:tcPr>
          <w:p w:rsidR="005B0A18" w:rsidRPr="006C4268" w:rsidRDefault="005B0A18" w:rsidP="005B0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ascii="Segoe UI" w:hAnsi="Segoe UI" w:cs="Segoe UI"/>
                <w:color w:val="333333"/>
                <w:shd w:val="clear" w:color="auto" w:fill="FFFFFF"/>
              </w:rPr>
              <w:t>—</w:t>
            </w:r>
          </w:p>
        </w:tc>
        <w:tc>
          <w:tcPr>
            <w:tcW w:w="2977" w:type="dxa"/>
          </w:tcPr>
          <w:p w:rsidR="005B0A18" w:rsidRPr="006C4268" w:rsidRDefault="005B0A18" w:rsidP="005B0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ascii="Segoe UI" w:hAnsi="Segoe UI" w:cs="Segoe UI"/>
                <w:color w:val="333333"/>
                <w:shd w:val="clear" w:color="auto" w:fill="FFFFFF"/>
              </w:rPr>
              <w:t>—</w:t>
            </w:r>
          </w:p>
        </w:tc>
        <w:tc>
          <w:tcPr>
            <w:tcW w:w="3118" w:type="dxa"/>
          </w:tcPr>
          <w:p w:rsidR="005B0A18" w:rsidRPr="006C4268" w:rsidRDefault="005B0A18" w:rsidP="005B0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ascii="Segoe UI" w:hAnsi="Segoe UI" w:cs="Segoe UI"/>
                <w:color w:val="333333"/>
                <w:shd w:val="clear" w:color="auto" w:fill="FFFFFF"/>
              </w:rPr>
              <w:t>—</w:t>
            </w:r>
          </w:p>
        </w:tc>
        <w:tc>
          <w:tcPr>
            <w:tcW w:w="2960" w:type="dxa"/>
          </w:tcPr>
          <w:p w:rsidR="005B0A18" w:rsidRPr="006C4268" w:rsidRDefault="005B0A18" w:rsidP="005B0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ascii="Segoe UI" w:hAnsi="Segoe UI" w:cs="Segoe UI"/>
                <w:color w:val="333333"/>
                <w:shd w:val="clear" w:color="auto" w:fill="FFFFFF"/>
              </w:rPr>
              <w:t>—</w:t>
            </w:r>
          </w:p>
        </w:tc>
      </w:tr>
      <w:tr w:rsidR="00A14B77" w:rsidRPr="006C4268" w:rsidTr="000B4AC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A14B77" w:rsidRPr="006C4268" w:rsidRDefault="00010BED" w:rsidP="00A14B7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</w:t>
            </w:r>
            <w:r w:rsidR="00A14B77" w:rsidRPr="006C4268">
              <w:rPr>
                <w:rFonts w:cstheme="minorHAnsi"/>
                <w:lang w:val="en-US"/>
              </w:rPr>
              <w:t>2</w:t>
            </w:r>
          </w:p>
        </w:tc>
        <w:tc>
          <w:tcPr>
            <w:tcW w:w="3119" w:type="dxa"/>
          </w:tcPr>
          <w:p w:rsidR="00A14B77" w:rsidRPr="00A80066" w:rsidRDefault="00A14B77" w:rsidP="00A14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</w:pPr>
            <w:r w:rsidRPr="00A80066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A80066" w:rsidRPr="00A80066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7</w:t>
            </w:r>
            <w:r w:rsidRPr="00A80066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(</w:t>
            </w:r>
            <w:r w:rsidR="00A80066" w:rsidRPr="00A80066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</w:t>
            </w:r>
            <w:r w:rsidRPr="00A80066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.</w:t>
            </w:r>
            <w:r w:rsidR="00A80066" w:rsidRPr="00A80066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98</w:t>
            </w:r>
            <w:r w:rsidRPr="00A80066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, 1.</w:t>
            </w:r>
            <w:r w:rsidR="0033254B" w:rsidRPr="00A80066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4</w:t>
            </w:r>
            <w:r w:rsidR="00A80066" w:rsidRPr="00A80066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</w:t>
            </w:r>
            <w:r w:rsidRPr="00A80066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), p=0.</w:t>
            </w:r>
            <w:r w:rsidR="00665ED3" w:rsidRPr="00A80066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</w:t>
            </w:r>
            <w:r w:rsidR="00A80066" w:rsidRPr="00A80066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82</w:t>
            </w:r>
          </w:p>
        </w:tc>
        <w:tc>
          <w:tcPr>
            <w:tcW w:w="2977" w:type="dxa"/>
          </w:tcPr>
          <w:p w:rsidR="00A14B77" w:rsidRPr="006C0DBD" w:rsidRDefault="00A14B77" w:rsidP="00A14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6C0DBD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6C0DBD" w:rsidRPr="006C0DBD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2</w:t>
            </w:r>
            <w:r w:rsidR="00A80066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4</w:t>
            </w:r>
            <w:r w:rsidRPr="006C0DBD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 xml:space="preserve"> (</w:t>
            </w:r>
            <w:r w:rsidR="006C0DBD" w:rsidRPr="006C0DBD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0</w:t>
            </w:r>
            <w:r w:rsidR="00A80066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4</w:t>
            </w:r>
            <w:r w:rsidRPr="006C0DBD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, 1.4</w:t>
            </w:r>
            <w:r w:rsidR="006B7C17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7</w:t>
            </w:r>
            <w:r w:rsidRPr="006C0DBD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), p=0.0</w:t>
            </w:r>
            <w:r w:rsidR="00A80066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5</w:t>
            </w:r>
          </w:p>
        </w:tc>
        <w:tc>
          <w:tcPr>
            <w:tcW w:w="3118" w:type="dxa"/>
          </w:tcPr>
          <w:p w:rsidR="00A14B77" w:rsidRPr="006C4268" w:rsidRDefault="00A14B77" w:rsidP="00A14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0</w:t>
            </w:r>
            <w:r w:rsidR="00A80066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6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(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</w:t>
            </w:r>
            <w:r w:rsidR="00A80066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90</w:t>
            </w:r>
            <w:r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, 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2</w:t>
            </w:r>
            <w:r w:rsidR="006B7C1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5</w:t>
            </w:r>
            <w:r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), p</w:t>
            </w:r>
            <w:r w:rsidR="006C0DBD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=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</w:t>
            </w:r>
            <w:r w:rsidR="00A80066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5</w:t>
            </w:r>
            <w:r w:rsidR="00665ED3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0</w:t>
            </w:r>
          </w:p>
        </w:tc>
        <w:tc>
          <w:tcPr>
            <w:tcW w:w="2960" w:type="dxa"/>
          </w:tcPr>
          <w:p w:rsidR="00A14B77" w:rsidRPr="006C4268" w:rsidRDefault="00A14B77" w:rsidP="00A14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A80066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8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(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</w:t>
            </w:r>
            <w:r w:rsidR="006C0DBD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9</w:t>
            </w:r>
            <w:r w:rsidR="00A80066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</w:t>
            </w:r>
            <w:r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, 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6C0DBD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3</w:t>
            </w:r>
            <w:r w:rsidR="00A80066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</w:t>
            </w:r>
            <w:r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), p=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</w:t>
            </w:r>
            <w:r w:rsidR="00A80066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4</w:t>
            </w:r>
            <w:r w:rsidR="00665ED3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0</w:t>
            </w:r>
          </w:p>
        </w:tc>
      </w:tr>
      <w:tr w:rsidR="00A14B77" w:rsidRPr="006C4268" w:rsidTr="000B4AC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A14B77" w:rsidRPr="006C4268" w:rsidRDefault="00010BED" w:rsidP="00A14B7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</w:t>
            </w:r>
            <w:r w:rsidR="00A14B77" w:rsidRPr="006C4268">
              <w:rPr>
                <w:rFonts w:cstheme="minorHAnsi"/>
                <w:lang w:val="en-US"/>
              </w:rPr>
              <w:t>3</w:t>
            </w:r>
          </w:p>
        </w:tc>
        <w:tc>
          <w:tcPr>
            <w:tcW w:w="3119" w:type="dxa"/>
          </w:tcPr>
          <w:p w:rsidR="00A14B77" w:rsidRPr="00665ED3" w:rsidRDefault="00A14B77" w:rsidP="00A14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</w:pPr>
            <w:r w:rsidRPr="00665ED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A80066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45</w:t>
            </w:r>
            <w:r w:rsidRPr="00665ED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 xml:space="preserve"> (1.</w:t>
            </w:r>
            <w:r w:rsidR="00A80066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20</w:t>
            </w:r>
            <w:r w:rsidRPr="00665ED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, 1.</w:t>
            </w:r>
            <w:r w:rsidR="00A80066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76</w:t>
            </w:r>
            <w:r w:rsidRPr="00665ED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), p</w:t>
            </w:r>
            <w:r w:rsidR="00EB5B69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&lt;</w:t>
            </w:r>
            <w:r w:rsidRPr="00665ED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0.00</w:t>
            </w:r>
            <w:r w:rsidR="0033254B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</w:t>
            </w:r>
          </w:p>
        </w:tc>
        <w:tc>
          <w:tcPr>
            <w:tcW w:w="2977" w:type="dxa"/>
          </w:tcPr>
          <w:p w:rsidR="00A14B77" w:rsidRPr="00A80066" w:rsidRDefault="00A14B77" w:rsidP="00A14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A80066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A80066" w:rsidRPr="00A80066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21</w:t>
            </w:r>
            <w:r w:rsidRPr="00A80066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 xml:space="preserve"> (</w:t>
            </w:r>
            <w:r w:rsidR="00A80066" w:rsidRPr="00A80066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02</w:t>
            </w:r>
            <w:r w:rsidRPr="00A80066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, 1.</w:t>
            </w:r>
            <w:r w:rsidR="006C0DBD" w:rsidRPr="00A80066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4</w:t>
            </w:r>
            <w:r w:rsidR="00A80066" w:rsidRPr="00A80066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5</w:t>
            </w:r>
            <w:r w:rsidRPr="00A80066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), p=0.</w:t>
            </w:r>
            <w:r w:rsidR="006C0DBD" w:rsidRPr="00A80066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0</w:t>
            </w:r>
            <w:r w:rsidR="00A80066" w:rsidRPr="00A80066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30</w:t>
            </w:r>
          </w:p>
        </w:tc>
        <w:tc>
          <w:tcPr>
            <w:tcW w:w="3118" w:type="dxa"/>
          </w:tcPr>
          <w:p w:rsidR="00A14B77" w:rsidRPr="006C4268" w:rsidRDefault="006C0DBD" w:rsidP="00A14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</w:t>
            </w:r>
            <w:r w:rsidR="00A14B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.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</w:t>
            </w:r>
            <w:r w:rsidR="00A80066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3</w:t>
            </w:r>
            <w:r w:rsidR="00A14B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A14B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(</w:t>
            </w:r>
            <w:r w:rsidR="00A14B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8</w:t>
            </w:r>
            <w:r w:rsidR="00A80066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7</w:t>
            </w:r>
            <w:r w:rsidR="00A14B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, </w:t>
            </w:r>
            <w:r w:rsidR="00A14B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6B7C1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2</w:t>
            </w:r>
            <w:r w:rsidR="00A80066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2</w:t>
            </w:r>
            <w:r w:rsidR="00A14B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), p</w:t>
            </w:r>
            <w:r w:rsidR="00A80066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=</w:t>
            </w:r>
            <w:r w:rsidR="00A14B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.</w:t>
            </w:r>
            <w:r w:rsidR="00A80066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8</w:t>
            </w:r>
            <w:r w:rsidR="00665ED3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0</w:t>
            </w:r>
          </w:p>
        </w:tc>
        <w:tc>
          <w:tcPr>
            <w:tcW w:w="2960" w:type="dxa"/>
          </w:tcPr>
          <w:p w:rsidR="00A14B77" w:rsidRPr="00A80066" w:rsidRDefault="00A14B77" w:rsidP="00A14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80066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2</w:t>
            </w:r>
            <w:r w:rsidR="00A80066" w:rsidRPr="00A80066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</w:t>
            </w:r>
            <w:r w:rsidRPr="00A80066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(</w:t>
            </w:r>
            <w:r w:rsidR="00A80066" w:rsidRPr="00A80066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</w:t>
            </w:r>
            <w:r w:rsidRPr="00A80066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.</w:t>
            </w:r>
            <w:r w:rsidR="00A80066" w:rsidRPr="00A80066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99</w:t>
            </w:r>
            <w:r w:rsidRPr="00A80066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, 1.</w:t>
            </w:r>
            <w:r w:rsidR="00A80066" w:rsidRPr="00A80066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46</w:t>
            </w:r>
            <w:r w:rsidRPr="00A80066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), p=0.0</w:t>
            </w:r>
            <w:r w:rsidR="00A80066" w:rsidRPr="00A80066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59</w:t>
            </w:r>
          </w:p>
        </w:tc>
      </w:tr>
      <w:tr w:rsidR="00383C77" w:rsidRPr="006C4268" w:rsidTr="00F0175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7" w:type="dxa"/>
            <w:gridSpan w:val="5"/>
          </w:tcPr>
          <w:p w:rsidR="00383C77" w:rsidRPr="00383C77" w:rsidRDefault="00383C77" w:rsidP="009732B8">
            <w:pPr>
              <w:jc w:val="center"/>
              <w:rPr>
                <w:rFonts w:cstheme="minorHAnsi"/>
                <w:b w:val="0"/>
                <w:bCs w:val="0"/>
                <w:u w:val="single"/>
                <w:lang w:val="en-US"/>
              </w:rPr>
            </w:pPr>
            <w:r w:rsidRPr="00325E02">
              <w:rPr>
                <w:rFonts w:cstheme="minorHAnsi"/>
                <w:b w:val="0"/>
                <w:bCs w:val="0"/>
                <w:sz w:val="28"/>
                <w:szCs w:val="28"/>
                <w:u w:val="single"/>
                <w:lang w:val="en-US"/>
              </w:rPr>
              <w:t>BMI</w:t>
            </w:r>
          </w:p>
        </w:tc>
      </w:tr>
      <w:tr w:rsidR="005B0A18" w:rsidRPr="006C4268" w:rsidTr="000B4AC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5B0A18" w:rsidRPr="006C4268" w:rsidRDefault="005B0A18" w:rsidP="005B0A18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</w:t>
            </w:r>
            <w:r w:rsidRPr="006C4268">
              <w:rPr>
                <w:rFonts w:cstheme="minorHAnsi"/>
                <w:lang w:val="en-US"/>
              </w:rPr>
              <w:t>1</w:t>
            </w:r>
          </w:p>
        </w:tc>
        <w:tc>
          <w:tcPr>
            <w:tcW w:w="3119" w:type="dxa"/>
          </w:tcPr>
          <w:p w:rsidR="005B0A18" w:rsidRPr="006C4268" w:rsidRDefault="005B0A18" w:rsidP="005B0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ascii="Segoe UI" w:hAnsi="Segoe UI" w:cs="Segoe UI"/>
                <w:color w:val="333333"/>
                <w:shd w:val="clear" w:color="auto" w:fill="FFFFFF"/>
              </w:rPr>
              <w:t>—</w:t>
            </w:r>
          </w:p>
        </w:tc>
        <w:tc>
          <w:tcPr>
            <w:tcW w:w="2977" w:type="dxa"/>
          </w:tcPr>
          <w:p w:rsidR="005B0A18" w:rsidRPr="006C4268" w:rsidRDefault="005B0A18" w:rsidP="005B0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ascii="Segoe UI" w:hAnsi="Segoe UI" w:cs="Segoe UI"/>
                <w:color w:val="333333"/>
                <w:shd w:val="clear" w:color="auto" w:fill="FFFFFF"/>
              </w:rPr>
              <w:t>—</w:t>
            </w:r>
          </w:p>
        </w:tc>
        <w:tc>
          <w:tcPr>
            <w:tcW w:w="3118" w:type="dxa"/>
          </w:tcPr>
          <w:p w:rsidR="005B0A18" w:rsidRPr="006C4268" w:rsidRDefault="005B0A18" w:rsidP="005B0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ascii="Segoe UI" w:hAnsi="Segoe UI" w:cs="Segoe UI"/>
                <w:color w:val="333333"/>
                <w:shd w:val="clear" w:color="auto" w:fill="FFFFFF"/>
              </w:rPr>
              <w:t>—</w:t>
            </w:r>
          </w:p>
        </w:tc>
        <w:tc>
          <w:tcPr>
            <w:tcW w:w="2960" w:type="dxa"/>
          </w:tcPr>
          <w:p w:rsidR="005B0A18" w:rsidRPr="006C4268" w:rsidRDefault="005B0A18" w:rsidP="005B0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ascii="Segoe UI" w:hAnsi="Segoe UI" w:cs="Segoe UI"/>
                <w:color w:val="333333"/>
                <w:shd w:val="clear" w:color="auto" w:fill="FFFFFF"/>
              </w:rPr>
              <w:t>—</w:t>
            </w:r>
          </w:p>
        </w:tc>
      </w:tr>
      <w:tr w:rsidR="00383C77" w:rsidRPr="006C4268" w:rsidTr="000B4AC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383C77" w:rsidRPr="006C4268" w:rsidRDefault="00010BED" w:rsidP="00383C7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</w:t>
            </w:r>
            <w:r w:rsidR="00383C77" w:rsidRPr="006C4268">
              <w:rPr>
                <w:rFonts w:cstheme="minorHAnsi"/>
                <w:lang w:val="en-US"/>
              </w:rPr>
              <w:t>2</w:t>
            </w:r>
          </w:p>
        </w:tc>
        <w:tc>
          <w:tcPr>
            <w:tcW w:w="3119" w:type="dxa"/>
          </w:tcPr>
          <w:p w:rsidR="00383C77" w:rsidRPr="00CE53B9" w:rsidRDefault="00A14B77" w:rsidP="00383C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0</w:t>
            </w:r>
            <w:r w:rsidR="006C0DBD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6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383C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(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8</w:t>
            </w:r>
            <w:r w:rsidR="00410B62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9</w:t>
            </w:r>
            <w:r w:rsidR="00383C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, 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2</w:t>
            </w:r>
            <w:r w:rsidR="006C0DBD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7</w:t>
            </w:r>
            <w:r w:rsidR="00383C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), p</w:t>
            </w:r>
            <w:r w:rsidR="006C0DBD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=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</w:t>
            </w:r>
            <w:r w:rsidR="00410B62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5</w:t>
            </w:r>
            <w:r w:rsidR="00665ED3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0</w:t>
            </w:r>
          </w:p>
        </w:tc>
        <w:tc>
          <w:tcPr>
            <w:tcW w:w="2977" w:type="dxa"/>
          </w:tcPr>
          <w:p w:rsidR="00383C77" w:rsidRDefault="00A14B77" w:rsidP="00383C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0</w:t>
            </w:r>
            <w:r w:rsidR="00410B62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2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383C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(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8</w:t>
            </w:r>
            <w:r w:rsidR="00410B62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6</w:t>
            </w:r>
            <w:r w:rsidR="00383C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,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1.</w:t>
            </w:r>
            <w:r w:rsidR="006C0DBD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2</w:t>
            </w:r>
            <w:r w:rsidR="00410B62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</w:t>
            </w:r>
            <w:r w:rsidR="00383C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), p</w:t>
            </w:r>
            <w:r w:rsidR="006C0DBD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=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</w:t>
            </w:r>
            <w:r w:rsidR="00410B62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8</w:t>
            </w:r>
            <w:r w:rsidR="00665ED3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0</w:t>
            </w:r>
          </w:p>
        </w:tc>
        <w:tc>
          <w:tcPr>
            <w:tcW w:w="3118" w:type="dxa"/>
          </w:tcPr>
          <w:p w:rsidR="00383C77" w:rsidRDefault="00A14B77" w:rsidP="00383C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9</w:t>
            </w:r>
            <w:r w:rsidR="00410B62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6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383C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(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8</w:t>
            </w:r>
            <w:r w:rsidR="00410B62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</w:t>
            </w:r>
            <w:r w:rsidR="00383C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, 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1</w:t>
            </w:r>
            <w:r w:rsidR="00410B62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3</w:t>
            </w:r>
            <w:r w:rsidR="00383C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), p=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</w:t>
            </w:r>
            <w:r w:rsidR="00410B62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6</w:t>
            </w:r>
            <w:r w:rsidR="00665ED3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0</w:t>
            </w:r>
          </w:p>
        </w:tc>
        <w:tc>
          <w:tcPr>
            <w:tcW w:w="2960" w:type="dxa"/>
          </w:tcPr>
          <w:p w:rsidR="00383C77" w:rsidRPr="00665ED3" w:rsidRDefault="00A14B77" w:rsidP="00383C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665ED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410B62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28</w:t>
            </w:r>
            <w:r w:rsidRPr="00665ED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383C77" w:rsidRPr="00665ED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(</w:t>
            </w:r>
            <w:r w:rsidRPr="00665ED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0</w:t>
            </w:r>
            <w:r w:rsidR="00410B62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6</w:t>
            </w:r>
            <w:r w:rsidR="00383C77" w:rsidRPr="00665ED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 xml:space="preserve">, </w:t>
            </w:r>
            <w:r w:rsidRPr="00665ED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410B62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54</w:t>
            </w:r>
            <w:r w:rsidR="00383C77" w:rsidRPr="00665ED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), p=</w:t>
            </w:r>
            <w:r w:rsidRPr="00665ED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0.0</w:t>
            </w:r>
            <w:r w:rsidR="00410B62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0</w:t>
            </w:r>
          </w:p>
        </w:tc>
      </w:tr>
      <w:tr w:rsidR="00383C77" w:rsidRPr="006C4268" w:rsidTr="000B4AC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383C77" w:rsidRPr="006C4268" w:rsidRDefault="00010BED" w:rsidP="00383C7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</w:t>
            </w:r>
            <w:r w:rsidR="00383C77" w:rsidRPr="006C4268">
              <w:rPr>
                <w:rFonts w:cstheme="minorHAnsi"/>
                <w:lang w:val="en-US"/>
              </w:rPr>
              <w:t>3</w:t>
            </w:r>
          </w:p>
        </w:tc>
        <w:tc>
          <w:tcPr>
            <w:tcW w:w="3119" w:type="dxa"/>
          </w:tcPr>
          <w:p w:rsidR="00383C77" w:rsidRPr="00665ED3" w:rsidRDefault="00A14B77" w:rsidP="00383C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</w:pPr>
            <w:r w:rsidRPr="00665ED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410B62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33</w:t>
            </w:r>
            <w:r w:rsidRPr="00665ED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383C77" w:rsidRPr="00665ED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(</w:t>
            </w:r>
            <w:r w:rsidRPr="00665ED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410B62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0</w:t>
            </w:r>
            <w:r w:rsidR="00383C77" w:rsidRPr="00665ED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 xml:space="preserve">, </w:t>
            </w:r>
            <w:r w:rsidRPr="00665ED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410B62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62</w:t>
            </w:r>
            <w:r w:rsidR="00383C77" w:rsidRPr="00665ED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), p=</w:t>
            </w:r>
            <w:r w:rsidRPr="00665ED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0.0</w:t>
            </w:r>
            <w:r w:rsidR="00410B62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03</w:t>
            </w:r>
          </w:p>
        </w:tc>
        <w:tc>
          <w:tcPr>
            <w:tcW w:w="2977" w:type="dxa"/>
          </w:tcPr>
          <w:p w:rsidR="00383C77" w:rsidRDefault="00A14B77" w:rsidP="00383C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0</w:t>
            </w:r>
            <w:r w:rsidR="00410B62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6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383C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(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8</w:t>
            </w:r>
            <w:r w:rsidR="00410B62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9</w:t>
            </w:r>
            <w:r w:rsidR="00383C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,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1.2</w:t>
            </w:r>
            <w:r w:rsidR="00410B62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6</w:t>
            </w:r>
            <w:r w:rsidR="00383C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), p</w:t>
            </w:r>
            <w:r w:rsidR="006C0DBD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=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</w:t>
            </w:r>
            <w:r w:rsidR="00410B62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5</w:t>
            </w:r>
            <w:r w:rsidR="00665ED3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0</w:t>
            </w:r>
          </w:p>
        </w:tc>
        <w:tc>
          <w:tcPr>
            <w:tcW w:w="3118" w:type="dxa"/>
          </w:tcPr>
          <w:p w:rsidR="00383C77" w:rsidRDefault="00410B62" w:rsidP="00383C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02</w:t>
            </w:r>
            <w:r w:rsidR="00A14B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383C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(</w:t>
            </w:r>
            <w:r w:rsidR="00A14B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8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6</w:t>
            </w:r>
            <w:r w:rsidR="00383C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, </w:t>
            </w:r>
            <w:r w:rsidR="00A14B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2</w:t>
            </w:r>
            <w:r w:rsidR="00A14B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</w:t>
            </w:r>
            <w:r w:rsidR="00383C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), p=</w:t>
            </w:r>
            <w:r w:rsidR="00A14B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8</w:t>
            </w:r>
            <w:r w:rsidR="00665ED3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0</w:t>
            </w:r>
          </w:p>
        </w:tc>
        <w:tc>
          <w:tcPr>
            <w:tcW w:w="2960" w:type="dxa"/>
          </w:tcPr>
          <w:p w:rsidR="00383C77" w:rsidRPr="00665ED3" w:rsidRDefault="00A14B77" w:rsidP="00383C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665ED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2</w:t>
            </w:r>
            <w:r w:rsidR="00410B62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4</w:t>
            </w:r>
            <w:r w:rsidRPr="00665ED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383C77" w:rsidRPr="00665ED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(</w:t>
            </w:r>
            <w:r w:rsidRPr="00665ED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0</w:t>
            </w:r>
            <w:r w:rsidR="00410B62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2</w:t>
            </w:r>
            <w:r w:rsidR="00383C77" w:rsidRPr="00665ED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,</w:t>
            </w:r>
            <w:r w:rsidRPr="00665ED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 xml:space="preserve"> 1.5</w:t>
            </w:r>
            <w:r w:rsidR="00410B62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0</w:t>
            </w:r>
            <w:r w:rsidR="00383C77" w:rsidRPr="00665ED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), p=</w:t>
            </w:r>
            <w:r w:rsidRPr="00665ED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0.0</w:t>
            </w:r>
            <w:r w:rsidR="006C0DBD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2</w:t>
            </w:r>
            <w:r w:rsidR="00410B62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8</w:t>
            </w:r>
          </w:p>
        </w:tc>
      </w:tr>
      <w:tr w:rsidR="003D1005" w:rsidRPr="006C4268" w:rsidTr="0082728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7" w:type="dxa"/>
            <w:gridSpan w:val="5"/>
          </w:tcPr>
          <w:p w:rsidR="003D1005" w:rsidRPr="00665ED3" w:rsidRDefault="003D1005" w:rsidP="002A0EBF">
            <w:pPr>
              <w:spacing w:before="240"/>
              <w:jc w:val="both"/>
              <w:rPr>
                <w:rFonts w:eastAsia="Times New Roman" w:cstheme="minorHAnsi"/>
                <w:b w:val="0"/>
                <w:bCs w:val="0"/>
                <w:color w:val="333333"/>
                <w:kern w:val="0"/>
                <w:lang w:val="en-US" w:eastAsia="en-GB"/>
                <w14:ligatures w14:val="none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 xml:space="preserve">Models </w:t>
            </w:r>
            <w:r w:rsidRPr="00E81EB3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adjusted for age (years) + sex (female, male) + ethnicity (“Non-Hispanic White”, “Hispanic”, “Black”) + educational level (years) + and cognitive status (“Normal cognition”, “Mild cognitive impairment”, “Dementia”)</w:t>
            </w:r>
            <w:r w:rsidR="00A445EE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="00A445EE" w:rsidRPr="002A0EBF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+ cardiovascular diseases (binary) + hypertension (binary) + dyslipidemia-related classes (“No dyslipidemia”, “Dyslipidemia without medication”, “Dyslipidemia with medication”) + T2DM-related classes (“No diabetes”, “Diabetes without medication”, “Diabetes with medication”) + use of benzodiazepines (binary) + Alcohol consumption (binary) + current Tobacco smoking (binary).</w:t>
            </w:r>
          </w:p>
        </w:tc>
      </w:tr>
    </w:tbl>
    <w:p w:rsidR="00E27C6D" w:rsidRDefault="00E27C6D"/>
    <w:p w:rsidR="006C4268" w:rsidRDefault="006C4268"/>
    <w:p w:rsidR="006C4268" w:rsidRDefault="006C4268"/>
    <w:sectPr w:rsidR="006C4268" w:rsidSect="006C426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268"/>
    <w:rsid w:val="00010BED"/>
    <w:rsid w:val="00011AD7"/>
    <w:rsid w:val="00011CE0"/>
    <w:rsid w:val="00026A0A"/>
    <w:rsid w:val="00033EB4"/>
    <w:rsid w:val="0004580E"/>
    <w:rsid w:val="00047672"/>
    <w:rsid w:val="00051753"/>
    <w:rsid w:val="00060D8E"/>
    <w:rsid w:val="00061D1B"/>
    <w:rsid w:val="00064E43"/>
    <w:rsid w:val="00070F57"/>
    <w:rsid w:val="00074B64"/>
    <w:rsid w:val="00074CEA"/>
    <w:rsid w:val="000765FD"/>
    <w:rsid w:val="000801C6"/>
    <w:rsid w:val="00086578"/>
    <w:rsid w:val="0009001E"/>
    <w:rsid w:val="00091786"/>
    <w:rsid w:val="00091F21"/>
    <w:rsid w:val="0009586C"/>
    <w:rsid w:val="000A55DE"/>
    <w:rsid w:val="000B1728"/>
    <w:rsid w:val="000B198D"/>
    <w:rsid w:val="000B2341"/>
    <w:rsid w:val="000B256B"/>
    <w:rsid w:val="000B4ACA"/>
    <w:rsid w:val="000B5D41"/>
    <w:rsid w:val="000B69D6"/>
    <w:rsid w:val="000C3031"/>
    <w:rsid w:val="000C3410"/>
    <w:rsid w:val="000C6AA6"/>
    <w:rsid w:val="000D251E"/>
    <w:rsid w:val="000D4212"/>
    <w:rsid w:val="000D4CA9"/>
    <w:rsid w:val="000D6419"/>
    <w:rsid w:val="000E738F"/>
    <w:rsid w:val="000E7403"/>
    <w:rsid w:val="000F0164"/>
    <w:rsid w:val="00111164"/>
    <w:rsid w:val="0012139E"/>
    <w:rsid w:val="00130E5F"/>
    <w:rsid w:val="001336D5"/>
    <w:rsid w:val="0013435B"/>
    <w:rsid w:val="00135808"/>
    <w:rsid w:val="00141DD6"/>
    <w:rsid w:val="001431F1"/>
    <w:rsid w:val="00163FFC"/>
    <w:rsid w:val="00166B2C"/>
    <w:rsid w:val="00171158"/>
    <w:rsid w:val="001756D7"/>
    <w:rsid w:val="00182DF2"/>
    <w:rsid w:val="00186474"/>
    <w:rsid w:val="00191D86"/>
    <w:rsid w:val="001A703D"/>
    <w:rsid w:val="001B0013"/>
    <w:rsid w:val="001B064C"/>
    <w:rsid w:val="001B755C"/>
    <w:rsid w:val="001C008C"/>
    <w:rsid w:val="001C7B0A"/>
    <w:rsid w:val="001D1338"/>
    <w:rsid w:val="001D73BE"/>
    <w:rsid w:val="001F16E2"/>
    <w:rsid w:val="0020122D"/>
    <w:rsid w:val="00203B3E"/>
    <w:rsid w:val="0020580E"/>
    <w:rsid w:val="00211564"/>
    <w:rsid w:val="00214D2F"/>
    <w:rsid w:val="002161D0"/>
    <w:rsid w:val="0021666C"/>
    <w:rsid w:val="00221B2E"/>
    <w:rsid w:val="00222AC8"/>
    <w:rsid w:val="00236751"/>
    <w:rsid w:val="00236ECB"/>
    <w:rsid w:val="00240E13"/>
    <w:rsid w:val="00243634"/>
    <w:rsid w:val="00243904"/>
    <w:rsid w:val="00246CA3"/>
    <w:rsid w:val="0027737D"/>
    <w:rsid w:val="00277C26"/>
    <w:rsid w:val="00281605"/>
    <w:rsid w:val="002949C0"/>
    <w:rsid w:val="00297F62"/>
    <w:rsid w:val="002A0EBF"/>
    <w:rsid w:val="002A4E9A"/>
    <w:rsid w:val="002B1537"/>
    <w:rsid w:val="002B1BA7"/>
    <w:rsid w:val="002B4CD0"/>
    <w:rsid w:val="002C7525"/>
    <w:rsid w:val="002C7A61"/>
    <w:rsid w:val="002E4B19"/>
    <w:rsid w:val="002F465B"/>
    <w:rsid w:val="002F551D"/>
    <w:rsid w:val="002F7137"/>
    <w:rsid w:val="00300756"/>
    <w:rsid w:val="003036D1"/>
    <w:rsid w:val="00306E0A"/>
    <w:rsid w:val="003075B1"/>
    <w:rsid w:val="0031035F"/>
    <w:rsid w:val="00313695"/>
    <w:rsid w:val="003215DC"/>
    <w:rsid w:val="00323BFD"/>
    <w:rsid w:val="00325E02"/>
    <w:rsid w:val="0033254B"/>
    <w:rsid w:val="0033423A"/>
    <w:rsid w:val="0034735A"/>
    <w:rsid w:val="00355B1A"/>
    <w:rsid w:val="003572CF"/>
    <w:rsid w:val="00363165"/>
    <w:rsid w:val="003713AE"/>
    <w:rsid w:val="0037284C"/>
    <w:rsid w:val="00383C77"/>
    <w:rsid w:val="00393DA6"/>
    <w:rsid w:val="003A209B"/>
    <w:rsid w:val="003A7B66"/>
    <w:rsid w:val="003B0593"/>
    <w:rsid w:val="003B5BD0"/>
    <w:rsid w:val="003C29BB"/>
    <w:rsid w:val="003C6AB7"/>
    <w:rsid w:val="003D1005"/>
    <w:rsid w:val="003E0259"/>
    <w:rsid w:val="003E0F54"/>
    <w:rsid w:val="003E3471"/>
    <w:rsid w:val="003F3D12"/>
    <w:rsid w:val="004044BA"/>
    <w:rsid w:val="004058BC"/>
    <w:rsid w:val="00410B62"/>
    <w:rsid w:val="00413757"/>
    <w:rsid w:val="00413D88"/>
    <w:rsid w:val="004214E9"/>
    <w:rsid w:val="004215D5"/>
    <w:rsid w:val="004219DB"/>
    <w:rsid w:val="004242CF"/>
    <w:rsid w:val="00432ECC"/>
    <w:rsid w:val="004357FE"/>
    <w:rsid w:val="0043674D"/>
    <w:rsid w:val="0043705E"/>
    <w:rsid w:val="004376AE"/>
    <w:rsid w:val="004401AC"/>
    <w:rsid w:val="00445BBA"/>
    <w:rsid w:val="00452E6E"/>
    <w:rsid w:val="00463131"/>
    <w:rsid w:val="00473A6F"/>
    <w:rsid w:val="004774B3"/>
    <w:rsid w:val="004844A0"/>
    <w:rsid w:val="00484935"/>
    <w:rsid w:val="00486375"/>
    <w:rsid w:val="00496455"/>
    <w:rsid w:val="004A5CD3"/>
    <w:rsid w:val="004B6DBB"/>
    <w:rsid w:val="004C2390"/>
    <w:rsid w:val="004C4B19"/>
    <w:rsid w:val="004C60A3"/>
    <w:rsid w:val="004D0C04"/>
    <w:rsid w:val="004D5298"/>
    <w:rsid w:val="004F65A0"/>
    <w:rsid w:val="0050226A"/>
    <w:rsid w:val="005351E3"/>
    <w:rsid w:val="00540F6D"/>
    <w:rsid w:val="00541D83"/>
    <w:rsid w:val="0054363F"/>
    <w:rsid w:val="005479E7"/>
    <w:rsid w:val="00570C87"/>
    <w:rsid w:val="00576F14"/>
    <w:rsid w:val="00577A50"/>
    <w:rsid w:val="005952F7"/>
    <w:rsid w:val="005A21C1"/>
    <w:rsid w:val="005A45C1"/>
    <w:rsid w:val="005A7C61"/>
    <w:rsid w:val="005B0A18"/>
    <w:rsid w:val="005B1068"/>
    <w:rsid w:val="005B6D79"/>
    <w:rsid w:val="005C04C6"/>
    <w:rsid w:val="005C357C"/>
    <w:rsid w:val="005F3818"/>
    <w:rsid w:val="005F5122"/>
    <w:rsid w:val="00601CEA"/>
    <w:rsid w:val="006079D7"/>
    <w:rsid w:val="00623426"/>
    <w:rsid w:val="00624F78"/>
    <w:rsid w:val="00631CFF"/>
    <w:rsid w:val="006328D8"/>
    <w:rsid w:val="00637BBC"/>
    <w:rsid w:val="006417ED"/>
    <w:rsid w:val="00646D7F"/>
    <w:rsid w:val="00652A41"/>
    <w:rsid w:val="00663723"/>
    <w:rsid w:val="00665ED3"/>
    <w:rsid w:val="00694C86"/>
    <w:rsid w:val="00697AFA"/>
    <w:rsid w:val="006B7C17"/>
    <w:rsid w:val="006C0DBD"/>
    <w:rsid w:val="006C4268"/>
    <w:rsid w:val="006C433A"/>
    <w:rsid w:val="006C532D"/>
    <w:rsid w:val="006C67D2"/>
    <w:rsid w:val="006D1B19"/>
    <w:rsid w:val="006E0626"/>
    <w:rsid w:val="006E0C79"/>
    <w:rsid w:val="006E2DE4"/>
    <w:rsid w:val="006E667F"/>
    <w:rsid w:val="006F655C"/>
    <w:rsid w:val="00706462"/>
    <w:rsid w:val="00711580"/>
    <w:rsid w:val="00714F62"/>
    <w:rsid w:val="007403AD"/>
    <w:rsid w:val="0075070B"/>
    <w:rsid w:val="00752DE1"/>
    <w:rsid w:val="007546B7"/>
    <w:rsid w:val="00757761"/>
    <w:rsid w:val="00760528"/>
    <w:rsid w:val="00766DD8"/>
    <w:rsid w:val="00771DC5"/>
    <w:rsid w:val="007829D8"/>
    <w:rsid w:val="00790559"/>
    <w:rsid w:val="0079198B"/>
    <w:rsid w:val="00793AAA"/>
    <w:rsid w:val="007A7098"/>
    <w:rsid w:val="007B4D1D"/>
    <w:rsid w:val="007C3936"/>
    <w:rsid w:val="007C5F69"/>
    <w:rsid w:val="007C6520"/>
    <w:rsid w:val="007D2FD8"/>
    <w:rsid w:val="0080524B"/>
    <w:rsid w:val="00805915"/>
    <w:rsid w:val="0081041D"/>
    <w:rsid w:val="00810FC8"/>
    <w:rsid w:val="0081247A"/>
    <w:rsid w:val="00812E29"/>
    <w:rsid w:val="00813854"/>
    <w:rsid w:val="0081592A"/>
    <w:rsid w:val="0082201E"/>
    <w:rsid w:val="00827699"/>
    <w:rsid w:val="00841A54"/>
    <w:rsid w:val="00865128"/>
    <w:rsid w:val="00870965"/>
    <w:rsid w:val="00873E8E"/>
    <w:rsid w:val="008745B3"/>
    <w:rsid w:val="00877CC6"/>
    <w:rsid w:val="0088273D"/>
    <w:rsid w:val="00882ED1"/>
    <w:rsid w:val="00884F61"/>
    <w:rsid w:val="008910B7"/>
    <w:rsid w:val="00894EB4"/>
    <w:rsid w:val="008A6047"/>
    <w:rsid w:val="008A71B6"/>
    <w:rsid w:val="008D5332"/>
    <w:rsid w:val="008E1E8D"/>
    <w:rsid w:val="008E6348"/>
    <w:rsid w:val="008F3CCE"/>
    <w:rsid w:val="008F3E63"/>
    <w:rsid w:val="00900850"/>
    <w:rsid w:val="00901066"/>
    <w:rsid w:val="009048EE"/>
    <w:rsid w:val="00912BF3"/>
    <w:rsid w:val="00927A45"/>
    <w:rsid w:val="0093354C"/>
    <w:rsid w:val="00952FA6"/>
    <w:rsid w:val="0096128E"/>
    <w:rsid w:val="009674E1"/>
    <w:rsid w:val="00971064"/>
    <w:rsid w:val="009732B8"/>
    <w:rsid w:val="0098065A"/>
    <w:rsid w:val="0098354E"/>
    <w:rsid w:val="009837A5"/>
    <w:rsid w:val="00985788"/>
    <w:rsid w:val="009A1B15"/>
    <w:rsid w:val="009A24B9"/>
    <w:rsid w:val="009A2B4E"/>
    <w:rsid w:val="009A6725"/>
    <w:rsid w:val="009A6779"/>
    <w:rsid w:val="009B1CD7"/>
    <w:rsid w:val="009B668F"/>
    <w:rsid w:val="009B73E7"/>
    <w:rsid w:val="009C0A48"/>
    <w:rsid w:val="009C2870"/>
    <w:rsid w:val="009D1216"/>
    <w:rsid w:val="009D6959"/>
    <w:rsid w:val="009D6DA9"/>
    <w:rsid w:val="009D6EAB"/>
    <w:rsid w:val="009F0379"/>
    <w:rsid w:val="00A010E3"/>
    <w:rsid w:val="00A055C1"/>
    <w:rsid w:val="00A06998"/>
    <w:rsid w:val="00A1147B"/>
    <w:rsid w:val="00A144D7"/>
    <w:rsid w:val="00A14B77"/>
    <w:rsid w:val="00A241F9"/>
    <w:rsid w:val="00A445EE"/>
    <w:rsid w:val="00A50B6F"/>
    <w:rsid w:val="00A51A53"/>
    <w:rsid w:val="00A52AE4"/>
    <w:rsid w:val="00A5364E"/>
    <w:rsid w:val="00A63F31"/>
    <w:rsid w:val="00A706CA"/>
    <w:rsid w:val="00A7298A"/>
    <w:rsid w:val="00A75FBD"/>
    <w:rsid w:val="00A80066"/>
    <w:rsid w:val="00A82764"/>
    <w:rsid w:val="00A84E81"/>
    <w:rsid w:val="00A865B4"/>
    <w:rsid w:val="00A86FBF"/>
    <w:rsid w:val="00A946F6"/>
    <w:rsid w:val="00A95043"/>
    <w:rsid w:val="00A96DB3"/>
    <w:rsid w:val="00A97972"/>
    <w:rsid w:val="00AA5A6E"/>
    <w:rsid w:val="00AA6C6F"/>
    <w:rsid w:val="00AB1195"/>
    <w:rsid w:val="00AB58C8"/>
    <w:rsid w:val="00AB69F0"/>
    <w:rsid w:val="00AC7A99"/>
    <w:rsid w:val="00AD5CD8"/>
    <w:rsid w:val="00AD79CA"/>
    <w:rsid w:val="00AF27E1"/>
    <w:rsid w:val="00AF5523"/>
    <w:rsid w:val="00AF7CF2"/>
    <w:rsid w:val="00B022BA"/>
    <w:rsid w:val="00B11AB9"/>
    <w:rsid w:val="00B42A3E"/>
    <w:rsid w:val="00B44C17"/>
    <w:rsid w:val="00B45C5C"/>
    <w:rsid w:val="00B50602"/>
    <w:rsid w:val="00B52BEC"/>
    <w:rsid w:val="00B54139"/>
    <w:rsid w:val="00B62DFF"/>
    <w:rsid w:val="00B67396"/>
    <w:rsid w:val="00B67746"/>
    <w:rsid w:val="00B718BC"/>
    <w:rsid w:val="00B76857"/>
    <w:rsid w:val="00B87FAB"/>
    <w:rsid w:val="00B941A7"/>
    <w:rsid w:val="00BA3C8F"/>
    <w:rsid w:val="00BA4FC1"/>
    <w:rsid w:val="00BA6044"/>
    <w:rsid w:val="00BA6268"/>
    <w:rsid w:val="00BB1FCB"/>
    <w:rsid w:val="00BB4228"/>
    <w:rsid w:val="00BB5B79"/>
    <w:rsid w:val="00BD1D1B"/>
    <w:rsid w:val="00BD348C"/>
    <w:rsid w:val="00BD3C3E"/>
    <w:rsid w:val="00BE5D5F"/>
    <w:rsid w:val="00BE6668"/>
    <w:rsid w:val="00BE7BEA"/>
    <w:rsid w:val="00BF0A12"/>
    <w:rsid w:val="00C05D4A"/>
    <w:rsid w:val="00C35896"/>
    <w:rsid w:val="00C40AB3"/>
    <w:rsid w:val="00C42E06"/>
    <w:rsid w:val="00C45513"/>
    <w:rsid w:val="00C45DC6"/>
    <w:rsid w:val="00C52570"/>
    <w:rsid w:val="00C52897"/>
    <w:rsid w:val="00C6237B"/>
    <w:rsid w:val="00C670A3"/>
    <w:rsid w:val="00C714EA"/>
    <w:rsid w:val="00C7550F"/>
    <w:rsid w:val="00C758AA"/>
    <w:rsid w:val="00C75AF1"/>
    <w:rsid w:val="00C8021A"/>
    <w:rsid w:val="00C860B7"/>
    <w:rsid w:val="00C87BB0"/>
    <w:rsid w:val="00C95D54"/>
    <w:rsid w:val="00CA277B"/>
    <w:rsid w:val="00CA59DB"/>
    <w:rsid w:val="00CA6DD1"/>
    <w:rsid w:val="00CB2ED5"/>
    <w:rsid w:val="00CD3CCA"/>
    <w:rsid w:val="00CD659D"/>
    <w:rsid w:val="00CE4E72"/>
    <w:rsid w:val="00CE5291"/>
    <w:rsid w:val="00CE53B9"/>
    <w:rsid w:val="00CF003F"/>
    <w:rsid w:val="00CF034B"/>
    <w:rsid w:val="00CF56AA"/>
    <w:rsid w:val="00CF5C02"/>
    <w:rsid w:val="00CF63F8"/>
    <w:rsid w:val="00CF6B37"/>
    <w:rsid w:val="00D00A30"/>
    <w:rsid w:val="00D06199"/>
    <w:rsid w:val="00D0647A"/>
    <w:rsid w:val="00D172C9"/>
    <w:rsid w:val="00D2012D"/>
    <w:rsid w:val="00D20C69"/>
    <w:rsid w:val="00D23605"/>
    <w:rsid w:val="00D23F9B"/>
    <w:rsid w:val="00D271F1"/>
    <w:rsid w:val="00D36792"/>
    <w:rsid w:val="00D5572C"/>
    <w:rsid w:val="00D561BB"/>
    <w:rsid w:val="00D57A13"/>
    <w:rsid w:val="00D82A22"/>
    <w:rsid w:val="00D874DF"/>
    <w:rsid w:val="00D87EA1"/>
    <w:rsid w:val="00D93677"/>
    <w:rsid w:val="00DA3B25"/>
    <w:rsid w:val="00DB16E0"/>
    <w:rsid w:val="00DD5149"/>
    <w:rsid w:val="00DD554E"/>
    <w:rsid w:val="00DE29C3"/>
    <w:rsid w:val="00DF6EBA"/>
    <w:rsid w:val="00DF7FEB"/>
    <w:rsid w:val="00E030B3"/>
    <w:rsid w:val="00E03DB6"/>
    <w:rsid w:val="00E06337"/>
    <w:rsid w:val="00E15EB3"/>
    <w:rsid w:val="00E27C6D"/>
    <w:rsid w:val="00E32E7B"/>
    <w:rsid w:val="00E336C6"/>
    <w:rsid w:val="00E44B9F"/>
    <w:rsid w:val="00E528B7"/>
    <w:rsid w:val="00E53EF9"/>
    <w:rsid w:val="00E5445B"/>
    <w:rsid w:val="00E63ED9"/>
    <w:rsid w:val="00E66953"/>
    <w:rsid w:val="00E73D65"/>
    <w:rsid w:val="00E77752"/>
    <w:rsid w:val="00E824BF"/>
    <w:rsid w:val="00E85B12"/>
    <w:rsid w:val="00E920B3"/>
    <w:rsid w:val="00E96198"/>
    <w:rsid w:val="00EA0131"/>
    <w:rsid w:val="00EB5B69"/>
    <w:rsid w:val="00EB63A3"/>
    <w:rsid w:val="00EC352F"/>
    <w:rsid w:val="00EE22BA"/>
    <w:rsid w:val="00EE6002"/>
    <w:rsid w:val="00EF0994"/>
    <w:rsid w:val="00EF29B6"/>
    <w:rsid w:val="00EF32B8"/>
    <w:rsid w:val="00F1299E"/>
    <w:rsid w:val="00F17C81"/>
    <w:rsid w:val="00F3153F"/>
    <w:rsid w:val="00F3737B"/>
    <w:rsid w:val="00F449E8"/>
    <w:rsid w:val="00F47106"/>
    <w:rsid w:val="00F51B51"/>
    <w:rsid w:val="00F74672"/>
    <w:rsid w:val="00F803E1"/>
    <w:rsid w:val="00F85A65"/>
    <w:rsid w:val="00F904E8"/>
    <w:rsid w:val="00F93731"/>
    <w:rsid w:val="00F94C94"/>
    <w:rsid w:val="00F95584"/>
    <w:rsid w:val="00F96C88"/>
    <w:rsid w:val="00FA1F90"/>
    <w:rsid w:val="00FA511D"/>
    <w:rsid w:val="00FB2D40"/>
    <w:rsid w:val="00FD2C0F"/>
    <w:rsid w:val="00FD5509"/>
    <w:rsid w:val="00FD5C9F"/>
    <w:rsid w:val="00FE05FC"/>
    <w:rsid w:val="00FE2713"/>
    <w:rsid w:val="00FF2A65"/>
    <w:rsid w:val="00FF3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A365253"/>
  <w15:chartTrackingRefBased/>
  <w15:docId w15:val="{B1F09FD0-80A8-F64D-8913-4260533BF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9D6EAB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D6EAB"/>
    <w:rPr>
      <w:rFonts w:ascii="Calibri" w:hAnsi="Calibri" w:cs="Calibri"/>
      <w:lang w:val="en-US"/>
    </w:rPr>
  </w:style>
  <w:style w:type="table" w:styleId="TableGrid">
    <w:name w:val="Table Grid"/>
    <w:basedOn w:val="TableNormal"/>
    <w:uiPriority w:val="39"/>
    <w:rsid w:val="006C42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0B4AC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0B4AC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-Accent3">
    <w:name w:val="Grid Table 1 Light Accent 3"/>
    <w:basedOn w:val="TableNormal"/>
    <w:uiPriority w:val="46"/>
    <w:rsid w:val="000B4ACA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496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1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3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270</Words>
  <Characters>154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 Hallab</dc:creator>
  <cp:keywords/>
  <dc:description/>
  <cp:lastModifiedBy>Asma Hallab</cp:lastModifiedBy>
  <cp:revision>28</cp:revision>
  <cp:lastPrinted>2025-05-11T21:41:00Z</cp:lastPrinted>
  <dcterms:created xsi:type="dcterms:W3CDTF">2025-05-11T21:41:00Z</dcterms:created>
  <dcterms:modified xsi:type="dcterms:W3CDTF">2025-08-03T09:40:00Z</dcterms:modified>
</cp:coreProperties>
</file>